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upplementary Table 2</w:t>
      </w:r>
      <w:r>
        <w:rPr>
          <w:lang w:val="en-US"/>
        </w:rPr>
        <w:t xml:space="preserve">: List of the primer pairs used for qPCR analysis. Abbreviations: Tm: annealing temperature, SO: sessile Oak, PO: pedunculate Oak, ND: not differentially expressed, NA: not available, DS: Drought stress, WL: Waterlogging, int: interaction effect, treat: treatment effect, sp: species effect.  Qrob_IDs were retrieved from the oak genome available in </w:t>
      </w:r>
      <w:r>
        <w:fldChar w:fldCharType="begin"/>
      </w:r>
      <w:r>
        <w:rPr/>
        <w:instrText xml:space="preserve"> ADDIN ZOTERO_ITEM CSL_CITATION {"citationID":"gJ1wK0XD","properties":{"formattedCitation":"(Plomion et al. 2018)","plainCitation":"(Plomion et al. 2018)","noteIndex":0},"citationItems":[{"id":882,"uris":["http://zotero.org/users/local/5Ma7ToGZ/items/B8433DL6"],"uri":["http://zotero.org/users/local/5Ma7ToGZ/items/B8433DL6"],"itemData":{"id":882,"type":"article-journal","title":"Oak genome reveals facets of long lifespan","container-title":"Nature Plants","page":"1","source":"www.nature.com","abstract":"Oaks can live hundreds of years. Comparative genomics using a high-quality genome sequence provides new insights that may explain tree longevity. Samples from branches and corresponding acorns also help quantify heritable somatic mutations.","DOI":"10.1038/s41477-018-0172-3","ISSN":"2055-0278","language":"en","author":[{"family":"Plomion","given":"Christophe"},{"family":"Aury","given":"Jean-Marc"},{"family":"Amselem","given":"Joëlle"},{"family":"Leroy","given":"Thibault"},{"family":"Murat","given":"Florent"},{"family":"Duplessis","given":"Sébastien"},{"family":"Faye","given":"Sébastien"},{"family":"Francillonne","given":"Nicolas"},{"family":"Labadie","given":"Karine"},{"family":"Provost","given":"Grégoire Le"},{"family":"Lesur","given":"Isabelle"},{"family":"Bartholomé","given":"Jérôme"},{"family":"Faivre-Rampant","given":"Patricia"},{"family":"Kohler","given":"Annegret"},{"family":"Leplé","given":"Jean-Charles"},{"family":"Chantret","given":"Nathalie"},{"family":"Chen","given":"Jun"},{"family":"Diévart","given":"Anne"},{"family":"Alaeitabar","given":"Tina"},{"family":"Barbe","given":"Valérie"},{"family":"Belser","given":"Caroline"},{"family":"Bergès","given":"Hélène"},{"family":"Bodénès","given":"Catherine"},{"family":"Bogeat-Triboulot","given":"Marie-Béatrice"},{"family":"Bouffaud","given":"Marie-Lara"},{"family":"Brachi","given":"Benjamin"},{"family":"Chancerel","given":"Emilie"},{"family":"Cohen","given":"David"},{"family":"Couloux","given":"Arnaud"},{"family":"Silva","given":"Corinne Da"},{"family":"Dossat","given":"Carole"},{"family":"Ehrenmann","given":"François"},{"family":"Gaspin","given":"Christine"},{"family":"Grima-Pettenati","given":"Jacqueline"},{"family":"Guichoux","given":"Erwan"},{"family":"Hecker","given":"Arnaud"},{"family":"Herrmann","given":"Sylvie"},{"family":"Hugueney","given":"Philippe"},{"family":"Hummel","given":"Irène"},{"family":"Klopp","given":"Christophe"},{"family":"Lalanne","given":"Céline"},{"family":"Lascoux","given":"Martin"},{"family":"Lasserre","given":"Eric"},{"family":"Lemainque","given":"Arnaud"},{"family":"Desprez-Loustau","given":"Marie-Laure"},{"family":"Luyten","given":"Isabelle"},{"family":"Madoui","given":"Mohammed-Amin"},{"family":"Mangenot","given":"Sophie"},{"family":"Marchal","given":"Clémence"},{"family":"Maumus","given":"Florian"},{"family":"Mercier","given":"Jonathan"},{"family":"Michotey","given":"Célia"},{"family":"Panaud","given":"Olivier"},{"family":"Picault","given":"Nathalie"},{"family":"Rouhier","given":"Nicolas"},{"family":"Rué","given":"Olivier"},{"family":"Rustenholz","given":"Camille"},{"family":"Salin","given":"Franck"},{"family":"Soler","given":"Marçal"},{"family":"Tarkka","given":"Mika"},{"family":"Velt","given":"Amandine"},{"family":"Zanne","given":"Amy E."},{"family":"Martin","given":"Francis"},{"family":"Wincker","given":"Patrick"},{"family":"Quesneville","given":"Hadi"},{"family":"Kremer","given":"Antoine"},{"family":"Salse","given":"Jérôme"}],"issued":{"date-parts":[["2018",6,18]]}}}],"schema":"https://github.com/citation-style-language/schema/raw/master/csl-citation.json"} </w:instrText>
      </w:r>
      <w:r>
        <w:rPr/>
      </w:r>
      <w:r>
        <w:rPr/>
        <w:fldChar w:fldCharType="separate"/>
      </w:r>
      <w:r>
        <w:rPr/>
        <w:t>Plomion et al. (2018)</w:t>
      </w:r>
      <w:r>
        <w:rPr/>
      </w:r>
      <w:r>
        <w:rPr/>
        <w:fldChar w:fldCharType="end"/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.</w:t>
      </w:r>
    </w:p>
    <w:tbl>
      <w:tblPr>
        <w:tblW w:w="1485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467"/>
        <w:gridCol w:w="1984"/>
        <w:gridCol w:w="2693"/>
        <w:gridCol w:w="1955"/>
        <w:gridCol w:w="1022"/>
        <w:gridCol w:w="1216"/>
        <w:gridCol w:w="827"/>
        <w:gridCol w:w="1056"/>
        <w:gridCol w:w="1201"/>
        <w:gridCol w:w="1201"/>
      </w:tblGrid>
      <w:tr>
        <w:trPr>
          <w:trHeight w:val="644" w:hRule="atLeast"/>
        </w:trPr>
        <w:tc>
          <w:tcPr>
            <w:tcW w:w="170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 ID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gnificant effect in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NAseq</w:t>
            </w:r>
          </w:p>
        </w:tc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19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ward primer(5’3’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verse primer (3’-5’)</w:t>
            </w:r>
          </w:p>
        </w:tc>
        <w:tc>
          <w:tcPr>
            <w:tcW w:w="10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con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ze (bp)</w:t>
            </w:r>
          </w:p>
        </w:tc>
        <w:tc>
          <w:tcPr>
            <w:tcW w:w="12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ltiband in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arose gel</w:t>
            </w:r>
          </w:p>
        </w:tc>
        <w:tc>
          <w:tcPr>
            <w:tcW w:w="8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Used in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PCR</w:t>
            </w:r>
          </w:p>
        </w:tc>
        <w:tc>
          <w:tcPr>
            <w:tcW w:w="10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CR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fficiency</w:t>
            </w:r>
          </w:p>
        </w:tc>
        <w:tc>
          <w:tcPr>
            <w:tcW w:w="12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Highest expression in RNAseq</w:t>
            </w:r>
          </w:p>
        </w:tc>
        <w:tc>
          <w:tcPr>
            <w:tcW w:w="12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est expression in qPCR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16"/>
                <w:szCs w:val="16"/>
                <w:vertAlign w:val="sub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88470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Sin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-alkenal reductase (NADP(+)-dependent)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tgcgaccgtggaatctca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tgacttggatgcagctc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wn-regulated in SO (DS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357720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Sin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ggttggcattaggagcac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ccaatggctcagctctg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p-regulated in SO(DS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609950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Sin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ysine histidine transporter 1-like isoform X2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tcccacctcccaaacttc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cgacaccctgctgaact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wn-regulated in PO(DS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wn-regulated in PO(DS)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94640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Strea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mall heat shock protei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gtgtagcggtcatccac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catccttacgttgct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p-regulated in PO(DS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130" w:hRule="atLeast"/>
        </w:trPr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vertAlign w:val="subscript"/>
                <w:lang w:val="en-GB"/>
              </w:rPr>
            </w:pPr>
            <w:r>
              <w:rPr>
                <w:i/>
                <w:sz w:val="16"/>
                <w:szCs w:val="16"/>
                <w:vertAlign w:val="subscript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356680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Lint, DS trea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eruloyl CoA ortho-hydroxylase 3-like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aaggccacaatgcagagg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tcaccttccaacagcgt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Down-regulated in SO (DS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Down-regulated in SO (DS)</w:t>
            </w:r>
          </w:p>
        </w:tc>
      </w:tr>
      <w:tr>
        <w:trPr>
          <w:trHeight w:val="752" w:hRule="atLeast"/>
        </w:trPr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399130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Ss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characterized protei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accaagacatcctggcc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cgtttcttccagagg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p-regulated in SO (DS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p-regulated in SO (DS)</w:t>
            </w:r>
          </w:p>
        </w:tc>
      </w:tr>
      <w:tr>
        <w:trPr>
          <w:trHeight w:val="752" w:hRule="atLeast"/>
        </w:trPr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731720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Ss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rigent protein 21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tccggaatatgcgcaaag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accactactttctggc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wn-regulated in SO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>
          <w:trHeight w:val="752" w:hRule="atLeast"/>
        </w:trPr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10280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Ss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uxin-responsive protein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ggccccgagttttgtttg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ggccactgaaaccatgcaa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p-regulated in PO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/>
        <w:tc>
          <w:tcPr>
            <w:tcW w:w="170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612940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Strea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ctgctgagaaacttggg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ttctcaggtggttgggc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Up-regulated in SO (DS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Up-regulated in SO (DS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02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457090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Lin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eta-amyrin 28-oxidase-like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ggtatgggcattggat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tggaaaagagtatgcacgg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p-regulated in SO (WL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p-regulated in SO (WL)</w:t>
            </w:r>
          </w:p>
        </w:tc>
      </w:tr>
      <w:tr>
        <w:trPr/>
        <w:tc>
          <w:tcPr>
            <w:tcW w:w="170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33250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Ltreat, WLs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eomenthol dehydrogenase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ctcgcccattcgttag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aagaggacagcagagg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wn-regulated in SO (WL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wn-regulated in SO (WL)</w:t>
            </w:r>
          </w:p>
        </w:tc>
      </w:tr>
      <w:tr>
        <w:trPr/>
        <w:tc>
          <w:tcPr>
            <w:tcW w:w="170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450730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WL in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ypothetical protein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tcaccaggcccagcaatg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ctgctaagaaccaggtc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Up-regulated in PO and SO (WL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Up-regulated in PO and SO (WL)</w:t>
            </w:r>
          </w:p>
        </w:tc>
      </w:tr>
      <w:tr>
        <w:trPr/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597160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WLtreat, WLsp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eta-glucosidase 13</w:t>
            </w:r>
          </w:p>
        </w:tc>
        <w:tc>
          <w:tcPr>
            <w:tcW w:w="19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gcttggaaatggggtcagg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ttgagccatttcgcag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Down-regulated in PO (WL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Down-regulated in PO (WL)</w:t>
            </w:r>
          </w:p>
        </w:tc>
      </w:tr>
      <w:tr>
        <w:trPr/>
        <w:tc>
          <w:tcPr>
            <w:tcW w:w="170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475670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Ltreat, WLsp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avonol synthase 3-like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tcagcctcccagtttgc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ccagcaccagagttag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wn-regulated in PO (WL)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wn-regulated in PO (WL)</w:t>
            </w:r>
          </w:p>
        </w:tc>
      </w:tr>
      <w:tr>
        <w:trPr/>
        <w:tc>
          <w:tcPr>
            <w:tcW w:w="14857" w:type="dxa"/>
            <w:gridSpan w:val="11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lang w:val="en-GB"/>
              </w:rPr>
              <w:t>Control Genes</w:t>
            </w:r>
          </w:p>
        </w:tc>
      </w:tr>
      <w:tr>
        <w:trPr/>
        <w:tc>
          <w:tcPr>
            <w:tcW w:w="170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517760.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known protein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ttgctgccttctacactggg 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tggctgcattagagggacag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/>
        <w:tc>
          <w:tcPr>
            <w:tcW w:w="170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217660.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biquitin-protein ligase RHF1A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cctatatccctggtgcca</w:t>
            </w:r>
          </w:p>
          <w:p>
            <w:pPr>
              <w:pStyle w:val="Normal"/>
              <w:jc w:val="center"/>
              <w:rPr>
                <w:rFonts w:ascii="MS Sans Serif;Times New Roman" w:hAnsi="MS Sans Serif;Times New Roman" w:cs="Arial"/>
                <w:sz w:val="16"/>
                <w:szCs w:val="16"/>
                <w:lang w:val="en-GB"/>
              </w:rPr>
            </w:pPr>
            <w:r>
              <w:rPr>
                <w:rFonts w:cs="Arial" w:ascii="MS Sans Serif;Times New Roman" w:hAnsi="MS Sans Serif;Times New Roman"/>
                <w:sz w:val="16"/>
                <w:szCs w:val="16"/>
                <w:lang w:val="en-GB"/>
              </w:rPr>
              <w:t>accacgtcgcttgcatcata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>
        <w:trPr/>
        <w:tc>
          <w:tcPr>
            <w:tcW w:w="123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vertAlign w:val="subscript"/>
                <w:lang w:val="en-GB"/>
              </w:rPr>
            </w:pPr>
            <w:r>
              <w:rPr>
                <w:b/>
                <w:sz w:val="16"/>
                <w:szCs w:val="16"/>
                <w:vertAlign w:val="subscript"/>
                <w:lang w:val="en-GB"/>
              </w:rPr>
            </w:r>
          </w:p>
        </w:tc>
        <w:tc>
          <w:tcPr>
            <w:tcW w:w="13622" w:type="dxa"/>
            <w:gridSpan w:val="10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70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vertAlign w:val="subscript"/>
                <w:lang w:val="en-GB"/>
              </w:rPr>
            </w:pPr>
            <w:r>
              <w:rPr>
                <w:b/>
                <w:i/>
                <w:sz w:val="16"/>
                <w:szCs w:val="16"/>
                <w:vertAlign w:val="subscript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02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vertAlign w:val="subscript"/>
                <w:lang w:val="en-GB"/>
              </w:rPr>
            </w:pPr>
            <w:r>
              <w:rPr>
                <w:b/>
                <w:i/>
                <w:sz w:val="16"/>
                <w:szCs w:val="16"/>
                <w:vertAlign w:val="subscript"/>
                <w:lang w:val="en-GB"/>
              </w:rPr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5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2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Liberation Serif">
    <w:altName w:val="Times New Roman"/>
    <w:charset w:val="00"/>
    <w:family w:val="roman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</w:pPr>
    <w:rPr>
      <w:rFonts w:eastAsia="Arial Unicode MS" w:cs="Mangal;Liberation Mono"/>
      <w:kern w:val="2"/>
      <w:lang w:eastAsia="zh-CN" w:bidi="hi-I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Liberation Serif" w:hAnsi="Liberation Serif" w:eastAsia="WenQuanYi Zen Hei Mono;Arial Unicode MS" w:cs="Lohit Hindi"/>
      <w:sz w:val="20"/>
      <w:szCs w:val="20"/>
      <w:lang w:val="en-US" w:eastAsia="zh-CN" w:bidi="hi-IN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Arial Unicode MS" w:cs="Mangal;Liberation Mono"/>
      <w:kern w:val="2"/>
      <w:lang w:eastAsia="zh-CN" w:bidi="hi-IN"/>
    </w:rPr>
  </w:style>
  <w:style w:type="paragraph" w:styleId="Lgende">
    <w:name w:val="Légende"/>
    <w:basedOn w:val="Normal"/>
    <w:qFormat/>
    <w:pPr>
      <w:widowControl w:val="false"/>
      <w:suppressLineNumbers/>
      <w:suppressAutoHyphens w:val="true"/>
      <w:spacing w:before="120" w:after="120"/>
    </w:pPr>
    <w:rPr>
      <w:rFonts w:eastAsia="Arial Unicode MS" w:cs="Mangal;Liberation Mono"/>
      <w:i/>
      <w:iCs/>
      <w:kern w:val="2"/>
      <w:lang w:eastAsia="zh-CN" w:bidi="hi-IN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12:19:00Z</dcterms:created>
  <dc:creator>INRA</dc:creator>
  <dc:description/>
  <cp:keywords/>
  <dc:language>en-US</dc:language>
  <cp:lastModifiedBy>Gregoire</cp:lastModifiedBy>
  <cp:lastPrinted>2018-03-27T14:46:00Z</cp:lastPrinted>
  <dcterms:modified xsi:type="dcterms:W3CDTF">2021-08-10T12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hS7fV7lr"/&gt;&lt;style id="http://www.zotero.org/styles/tree-physiology" hasBibliography="1" bibliographyStyleHasBeenSet="0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</Properties>
</file>